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1F67B" w14:textId="72FB563A" w:rsidR="00B031CB" w:rsidRDefault="00B031CB" w:rsidP="00B031C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cs="Arial"/>
          <w:b/>
          <w:sz w:val="24"/>
          <w:szCs w:val="24"/>
          <w:lang w:val="en-GB"/>
        </w:rPr>
        <w:t xml:space="preserve">Table </w:t>
      </w:r>
      <w:r w:rsidR="00983AA4">
        <w:rPr>
          <w:rFonts w:ascii="Times New Roman" w:hAnsi="Times New Roman" w:cs="Arial"/>
          <w:b/>
          <w:sz w:val="24"/>
          <w:szCs w:val="24"/>
          <w:lang w:val="en-GB"/>
        </w:rPr>
        <w:t>S</w:t>
      </w:r>
      <w:r>
        <w:rPr>
          <w:rFonts w:ascii="Times New Roman" w:hAnsi="Times New Roman" w:cs="Arial"/>
          <w:b/>
          <w:sz w:val="24"/>
          <w:szCs w:val="24"/>
          <w:lang w:val="en-GB"/>
        </w:rPr>
        <w:t>1. Benchmarks for TB surveillance in the Philippines, 2019 and 2023</w:t>
      </w:r>
    </w:p>
    <w:tbl>
      <w:tblPr>
        <w:tblW w:w="5000" w:type="pct"/>
        <w:tblInd w:w="-113" w:type="dxa"/>
        <w:tblLayout w:type="fixed"/>
        <w:tblLook w:val="00A0" w:firstRow="1" w:lastRow="0" w:firstColumn="1" w:lastColumn="0" w:noHBand="0" w:noVBand="0"/>
      </w:tblPr>
      <w:tblGrid>
        <w:gridCol w:w="250"/>
        <w:gridCol w:w="2717"/>
        <w:gridCol w:w="20"/>
        <w:gridCol w:w="7763"/>
        <w:gridCol w:w="1620"/>
        <w:gridCol w:w="1624"/>
      </w:tblGrid>
      <w:tr w:rsidR="00B031CB" w14:paraId="6DEF3594" w14:textId="77777777" w:rsidTr="00983AA4">
        <w:tc>
          <w:tcPr>
            <w:tcW w:w="29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68896644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  <w:t>Standard</w:t>
            </w:r>
          </w:p>
        </w:tc>
        <w:tc>
          <w:tcPr>
            <w:tcW w:w="778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7A252128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  <w:t>Benchmark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7D75EF4B" w14:textId="77777777" w:rsidR="00B031CB" w:rsidRDefault="00B031CB" w:rsidP="004D6A8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306A0283" w14:textId="77777777" w:rsidR="00B031CB" w:rsidRDefault="00B031CB" w:rsidP="004D6A8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2023</w:t>
            </w:r>
          </w:p>
        </w:tc>
      </w:tr>
      <w:tr w:rsidR="00B031CB" w14:paraId="20B68A06" w14:textId="77777777" w:rsidTr="00983AA4">
        <w:trPr>
          <w:trHeight w:val="223"/>
        </w:trPr>
        <w:tc>
          <w:tcPr>
            <w:tcW w:w="13994" w:type="dxa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0CE74E61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Section 1 – Core standards</w:t>
            </w:r>
          </w:p>
        </w:tc>
      </w:tr>
      <w:tr w:rsidR="00B031CB" w14:paraId="611FDE3D" w14:textId="77777777" w:rsidTr="00983AA4">
        <w:tc>
          <w:tcPr>
            <w:tcW w:w="13994" w:type="dxa"/>
            <w:gridSpan w:val="6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15D9D728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TB surveillance system data quality</w:t>
            </w:r>
          </w:p>
        </w:tc>
      </w:tr>
      <w:tr w:rsidR="00B031CB" w14:paraId="2350940B" w14:textId="77777777" w:rsidTr="00983AA4">
        <w:tc>
          <w:tcPr>
            <w:tcW w:w="29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E9DB9A8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>B1.1 Case definitions are consistent with WHO guidelines</w:t>
            </w:r>
          </w:p>
        </w:tc>
        <w:tc>
          <w:tcPr>
            <w:tcW w:w="778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3E8204C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ll three benchmarks should be satisfied to meet this standard:</w:t>
            </w:r>
          </w:p>
          <w:p w14:paraId="1B2BDB47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Laboratory-confirmed cases</w:t>
            </w:r>
            <w:r>
              <w:rPr>
                <w:rStyle w:val="EndnoteReference"/>
                <w:rFonts w:ascii="Times New Roman" w:hAnsi="Times New Roman" w:cs="Arial"/>
                <w:sz w:val="18"/>
                <w:szCs w:val="18"/>
                <w:lang w:val="en-GB"/>
              </w:rPr>
              <w:endnoteReference w:id="1"/>
            </w: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are distinguished from clinically diagnosed cases</w:t>
            </w:r>
          </w:p>
          <w:p w14:paraId="7C87FA32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New cases are distinguished from previously treated cases</w:t>
            </w:r>
          </w:p>
          <w:p w14:paraId="07965457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Pulmonary cases are distinguished from extrapulmonary case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D2E50F8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73350849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64E4F8E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3736886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3F2CD82F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467127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Aria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66E53FF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41708487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41993E1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3302153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2EEF099D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06303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50D816C9" w14:textId="77777777" w:rsidTr="00983AA4">
        <w:trPr>
          <w:trHeight w:val="1079"/>
        </w:trPr>
        <w:tc>
          <w:tcPr>
            <w:tcW w:w="296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54C32D3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>B1.2 The TB surveillance system is designed to capture a minimum set of variables for reported TB cases</w:t>
            </w:r>
          </w:p>
        </w:tc>
        <w:tc>
          <w:tcPr>
            <w:tcW w:w="7783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746B7C6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Data are routinely collected for each of the following variables, as a minimum:</w:t>
            </w:r>
          </w:p>
          <w:p w14:paraId="2F04E8B8" w14:textId="77777777" w:rsidR="00B031CB" w:rsidRDefault="00B031CB" w:rsidP="00B031C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ge or age group</w:t>
            </w:r>
          </w:p>
          <w:p w14:paraId="6A60A0C0" w14:textId="77777777" w:rsidR="00B031CB" w:rsidRDefault="00B031CB" w:rsidP="00B031C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Sex</w:t>
            </w:r>
          </w:p>
          <w:p w14:paraId="1803D1A6" w14:textId="77777777" w:rsidR="00B031CB" w:rsidRDefault="00B031CB" w:rsidP="00B031C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Year of registration</w:t>
            </w:r>
          </w:p>
          <w:p w14:paraId="658E965C" w14:textId="77777777" w:rsidR="00B031CB" w:rsidRDefault="00B031CB" w:rsidP="00B031C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Bacteriological results</w:t>
            </w:r>
          </w:p>
          <w:p w14:paraId="2A2B2515" w14:textId="77777777" w:rsidR="00B031CB" w:rsidRDefault="00B031CB" w:rsidP="00B031C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History of previous treatment</w:t>
            </w:r>
          </w:p>
          <w:p w14:paraId="543A726A" w14:textId="77777777" w:rsidR="00B031CB" w:rsidRDefault="00B031CB" w:rsidP="00B031C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natomical site of disease</w:t>
            </w:r>
          </w:p>
          <w:p w14:paraId="614439E7" w14:textId="77777777" w:rsidR="00B031CB" w:rsidRDefault="00B031CB" w:rsidP="00B031C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For case-based systems, a patient identifier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16E3441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05705530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4BD75337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841185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1EA04843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3439327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600FFAB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0941622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6F5D07FA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9811212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5F07FF40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667835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7EB0D699" w14:textId="77777777" w:rsidTr="00983AA4">
        <w:trPr>
          <w:trHeight w:val="463"/>
        </w:trPr>
        <w:tc>
          <w:tcPr>
            <w:tcW w:w="250" w:type="dxa"/>
          </w:tcPr>
          <w:p w14:paraId="0CEF0360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86131FF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>B1.3 All scheduled periodic data submissions have been received and processed at the national level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53C7DF59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 xml:space="preserve">For paper-based systems: </w:t>
            </w:r>
          </w:p>
          <w:p w14:paraId="35D03FC3" w14:textId="77777777" w:rsidR="00B031CB" w:rsidRDefault="00B031CB" w:rsidP="00B031CB">
            <w:pPr>
              <w:pStyle w:val="ListParagraph"/>
              <w:numPr>
                <w:ilvl w:val="0"/>
                <w:numId w:val="8"/>
              </w:numPr>
              <w:ind w:left="14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100% of expected reports from each TB basic management unit have been received and data have been aggregated at national level</w:t>
            </w:r>
          </w:p>
          <w:p w14:paraId="112ADAEF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 xml:space="preserve">For national patient-based or case-based electronic systems that import data files from subnational (e.g. provincial or regional) electronic systems: </w:t>
            </w:r>
          </w:p>
          <w:p w14:paraId="341DB40E" w14:textId="77777777" w:rsidR="00B031CB" w:rsidRDefault="00B031CB" w:rsidP="00B031CB">
            <w:pPr>
              <w:pStyle w:val="ListParagraph"/>
              <w:numPr>
                <w:ilvl w:val="0"/>
                <w:numId w:val="8"/>
              </w:numPr>
              <w:ind w:left="14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100% of expected data files have been imported 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2913D86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36497193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48F21F9C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8364879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0BB38D19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044778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0238C15E" w14:textId="77777777" w:rsidR="00B031CB" w:rsidRDefault="00983AA4" w:rsidP="004D6A8A">
            <w:pPr>
              <w:rPr>
                <w:rFonts w:ascii="Times New Roman" w:hAnsi="Times New Roman"/>
              </w:rPr>
            </w:pPr>
            <w:sdt>
              <w:sdtPr>
                <w:id w:val="1755620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565ED8FC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77351081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0FB73157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5698123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01EC8F68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6672077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6B46301E" w14:textId="77777777" w:rsidR="00B031CB" w:rsidRDefault="00983AA4" w:rsidP="004D6A8A">
            <w:pPr>
              <w:rPr>
                <w:rFonts w:ascii="Times New Roman" w:hAnsi="Times New Roman"/>
              </w:rPr>
            </w:pPr>
            <w:sdt>
              <w:sdtPr>
                <w:id w:val="11093132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pplicable</w:t>
            </w:r>
          </w:p>
        </w:tc>
      </w:tr>
      <w:tr w:rsidR="00B031CB" w14:paraId="57634316" w14:textId="77777777" w:rsidTr="00983AA4">
        <w:trPr>
          <w:trHeight w:val="1600"/>
        </w:trPr>
        <w:tc>
          <w:tcPr>
            <w:tcW w:w="250" w:type="dxa"/>
          </w:tcPr>
          <w:p w14:paraId="6125AB7C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D309048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>B1.4 Data in quarterly reports (or equivalent) are accurate, complete, and internally consistent (for paper-based systems only)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B1C0AFF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ll benchmarks should be satisfied to meet this standard:</w:t>
            </w:r>
          </w:p>
          <w:p w14:paraId="0DDEC7C2" w14:textId="77777777" w:rsidR="00B031CB" w:rsidRDefault="00B031CB" w:rsidP="00B031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Subtotals of the number of TB cases by age group, sex and case type equal the total number of reported TB cases in ≥95% of quarterly reports (or equivalent) from BMUs</w:t>
            </w:r>
          </w:p>
          <w:p w14:paraId="36A21F44" w14:textId="77777777" w:rsidR="00B031CB" w:rsidRDefault="00B031CB" w:rsidP="00B031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The number of TB cases in ≥95% of quarterly reports (or equivalent) </w:t>
            </w:r>
            <w:proofErr w:type="gramStart"/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matches</w:t>
            </w:r>
            <w:proofErr w:type="gramEnd"/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the number of cases recorded in BMU TB registers and source documents (patient treatment cards and laboratory register)</w:t>
            </w:r>
          </w:p>
          <w:p w14:paraId="0496399D" w14:textId="77777777" w:rsidR="00B031CB" w:rsidRDefault="00B031CB" w:rsidP="00B031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Data for a minimum set of variables are available for ≥95% of the total number of reported TB cases in quarterly report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22D019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39273593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63A20718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20788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59F70161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993841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73FCC206" w14:textId="77777777" w:rsidR="00B031CB" w:rsidRDefault="00983AA4" w:rsidP="004D6A8A">
            <w:pPr>
              <w:rPr>
                <w:rFonts w:ascii="Times New Roman" w:hAnsi="Times New Roman"/>
              </w:rPr>
            </w:pPr>
            <w:sdt>
              <w:sdtPr>
                <w:id w:val="-1599562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2AC4D93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3470311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6728E1BB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6065534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2668C144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3982121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1BCB0A9F" w14:textId="77777777" w:rsidR="00B031CB" w:rsidRDefault="00983AA4" w:rsidP="004D6A8A">
            <w:pPr>
              <w:rPr>
                <w:rFonts w:ascii="Times New Roman" w:hAnsi="Times New Roman"/>
              </w:rPr>
            </w:pPr>
            <w:sdt>
              <w:sdtPr>
                <w:id w:val="-120270567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pplicable</w:t>
            </w:r>
          </w:p>
        </w:tc>
      </w:tr>
      <w:tr w:rsidR="00B031CB" w14:paraId="3DD014B5" w14:textId="77777777" w:rsidTr="00983AA4">
        <w:trPr>
          <w:trHeight w:val="1520"/>
        </w:trPr>
        <w:tc>
          <w:tcPr>
            <w:tcW w:w="250" w:type="dxa"/>
          </w:tcPr>
          <w:p w14:paraId="16118E38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A89AB0C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>B1.5 Data in national database are accurate, complete, internally consistent, and free of duplicates (For electronic case-based or patient-based systems only)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E73C7BF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ll benchmarks should be met to reach this standard:</w:t>
            </w:r>
          </w:p>
          <w:p w14:paraId="4AC2C2CD" w14:textId="77777777" w:rsidR="00B031CB" w:rsidRDefault="00B031CB" w:rsidP="00B031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Data validation checks are in place at national level to identify and correct invalid, inconsistent, and missing data in the minimum set of variables (B1.2)</w:t>
            </w:r>
          </w:p>
          <w:p w14:paraId="2CB81933" w14:textId="77777777" w:rsidR="00B031CB" w:rsidRDefault="00B031CB" w:rsidP="00B031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For each variable in the minimum set (standard B1.2), ≥90% of case records are complete, valid and internally consistent for the year being assessed</w:t>
            </w:r>
          </w:p>
          <w:p w14:paraId="2DAB947E" w14:textId="77777777" w:rsidR="00B031CB" w:rsidRDefault="00B031CB" w:rsidP="00B031C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&lt;1% of case records in the national dataset for the year being assessed are unresolved potential duplicate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A6C6CE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794100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1C99DC0A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7307632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559B3F7A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500650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3FDF0EFA" w14:textId="77777777" w:rsidR="00B031CB" w:rsidRDefault="00983AA4" w:rsidP="004D6A8A">
            <w:pPr>
              <w:rPr>
                <w:rFonts w:ascii="Times New Roman" w:hAnsi="Times New Roman"/>
              </w:rPr>
            </w:pPr>
            <w:sdt>
              <w:sdtPr>
                <w:id w:val="159489965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pplicable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B4E569F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5876607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375E0EBE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92707134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2E6867F7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093346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76693982" w14:textId="77777777" w:rsidR="00B031CB" w:rsidRDefault="00983AA4" w:rsidP="004D6A8A">
            <w:pPr>
              <w:rPr>
                <w:rFonts w:ascii="Times New Roman" w:hAnsi="Times New Roman"/>
              </w:rPr>
            </w:pPr>
            <w:sdt>
              <w:sdtPr>
                <w:id w:val="-6146796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pplicable</w:t>
            </w:r>
          </w:p>
        </w:tc>
      </w:tr>
      <w:tr w:rsidR="00B031CB" w14:paraId="3841F2AD" w14:textId="77777777" w:rsidTr="00983AA4">
        <w:trPr>
          <w:trHeight w:val="904"/>
        </w:trPr>
        <w:tc>
          <w:tcPr>
            <w:tcW w:w="250" w:type="dxa"/>
          </w:tcPr>
          <w:p w14:paraId="72B72D8E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85B9D90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 xml:space="preserve">B1.6 </w:t>
            </w:r>
            <w:r>
              <w:rPr>
                <w:rFonts w:ascii="Times New Roman" w:hAnsi="Times New Roman" w:cs="Arial"/>
                <w:i/>
                <w:iCs/>
                <w:sz w:val="18"/>
                <w:szCs w:val="18"/>
                <w:lang w:val="en-GB"/>
              </w:rPr>
              <w:t>TB surveillance data</w:t>
            </w: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 xml:space="preserve"> are externally consistent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DB89C9D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ll benchmarks should be met to reach this standard:</w:t>
            </w:r>
          </w:p>
          <w:p w14:paraId="5E5D2440" w14:textId="77777777" w:rsidR="00B031CB" w:rsidRDefault="00B031CB" w:rsidP="00B031C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Percentage of bacteriologically confirmed cases among pulmonary new and relapse cases ranges between 70% and 90%</w:t>
            </w:r>
          </w:p>
          <w:p w14:paraId="364496C6" w14:textId="77777777" w:rsidR="00B031CB" w:rsidRDefault="00B031CB" w:rsidP="00B031C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Year-to-year change of TB notification rates (new relapse, all forms) is consistent with the year-to-year change in bacteriologically confirmed notification rates for pulmonary TB (</w:t>
            </w:r>
            <w:r>
              <w:rPr>
                <w:rFonts w:ascii="Times New Roman" w:hAnsi="Times New Roman" w:cs="Arial"/>
                <w:iCs/>
                <w:sz w:val="18"/>
                <w:szCs w:val="18"/>
                <w:lang w:val="en-GB"/>
              </w:rPr>
              <w:t xml:space="preserve">i.e. </w:t>
            </w: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the trajectories are in the same direction)</w:t>
            </w:r>
          </w:p>
          <w:p w14:paraId="0058F683" w14:textId="77777777" w:rsidR="00B031CB" w:rsidRDefault="00B031CB" w:rsidP="00B031C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Overall percentage of decline in proportion of bacteriologically confirmed pulmonary TB cases over the 5 years preceding the year of the assessment does not exceed 5%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FF5A520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587612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3DCCBCE7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214350025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7277D0F1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2427896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997A46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7822590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498A471A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90227968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58D681E4" w14:textId="77777777" w:rsidR="00B031CB" w:rsidRDefault="00983AA4" w:rsidP="004D6A8A">
            <w:pPr>
              <w:rPr>
                <w:rFonts w:ascii="Times New Roman" w:hAnsi="Times New Roman"/>
              </w:rPr>
            </w:pPr>
            <w:sdt>
              <w:sdtPr>
                <w:id w:val="-29262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7C5CBA9C" w14:textId="77777777" w:rsidTr="00983AA4">
        <w:trPr>
          <w:trHeight w:val="2960"/>
        </w:trPr>
        <w:tc>
          <w:tcPr>
            <w:tcW w:w="250" w:type="dxa"/>
          </w:tcPr>
          <w:p w14:paraId="5507B16F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32EE051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>B1.7 Number of reported TB cases is internally consistent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586059F7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Cs/>
                <w:sz w:val="18"/>
                <w:szCs w:val="18"/>
                <w:lang w:val="en-GB" w:eastAsia="zh-CN"/>
              </w:rPr>
              <w:t>If vital registration data</w:t>
            </w:r>
            <w:r>
              <w:rPr>
                <w:rFonts w:ascii="Times New Roman" w:hAnsi="Times New Roman" w:cs="Arial"/>
                <w:i/>
                <w:iCs/>
                <w:sz w:val="18"/>
                <w:szCs w:val="18"/>
                <w:lang w:val="en-GB" w:eastAsia="zh-CN"/>
              </w:rPr>
              <w:t xml:space="preserve"> are </w:t>
            </w:r>
            <w:r>
              <w:rPr>
                <w:rFonts w:ascii="Times New Roman" w:hAnsi="Times New Roman" w:cs="Arial"/>
                <w:iCs/>
                <w:sz w:val="18"/>
                <w:szCs w:val="18"/>
                <w:lang w:val="en-GB" w:eastAsia="zh-CN"/>
              </w:rPr>
              <w:t>available, then the following benchmark should be satisfied for this standard to be met:</w:t>
            </w:r>
          </w:p>
          <w:p w14:paraId="03685112" w14:textId="77777777" w:rsidR="00B031CB" w:rsidRDefault="00B031CB" w:rsidP="00B031CB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Year-to-year change in the national number of reported TB cases is consistent with year-to-year change in national TB mortality (HIV-negative, from national vital registration; that is, trajectories are in the same direction)</w:t>
            </w:r>
          </w:p>
          <w:p w14:paraId="53FAC813" w14:textId="77777777" w:rsidR="00B031CB" w:rsidRDefault="00B031CB" w:rsidP="004D6A8A">
            <w:pPr>
              <w:rPr>
                <w:rFonts w:ascii="Times New Roman" w:hAnsi="Times New Roman" w:cs="Arial"/>
                <w:i/>
                <w:iCs/>
                <w:sz w:val="18"/>
                <w:szCs w:val="18"/>
                <w:lang w:val="en-GB" w:eastAsia="zh-CN"/>
              </w:rPr>
            </w:pPr>
          </w:p>
          <w:p w14:paraId="56DA6501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Cs/>
                <w:sz w:val="18"/>
                <w:szCs w:val="18"/>
                <w:lang w:val="en-GB" w:eastAsia="zh-CN"/>
              </w:rPr>
              <w:t xml:space="preserve">If vital registration data are </w:t>
            </w:r>
            <w:r>
              <w:rPr>
                <w:rFonts w:ascii="Times New Roman" w:hAnsi="Times New Roman" w:cs="Arial"/>
                <w:i/>
                <w:iCs/>
                <w:sz w:val="18"/>
                <w:szCs w:val="18"/>
                <w:lang w:val="en-GB" w:eastAsia="zh-CN"/>
              </w:rPr>
              <w:t xml:space="preserve">not </w:t>
            </w:r>
            <w:r>
              <w:rPr>
                <w:rFonts w:ascii="Times New Roman" w:hAnsi="Times New Roman" w:cs="Arial"/>
                <w:iCs/>
                <w:sz w:val="18"/>
                <w:szCs w:val="18"/>
                <w:lang w:val="en-GB" w:eastAsia="zh-CN"/>
              </w:rPr>
              <w:t>available, then the following benchmarks should be satisfied for this standard to be met:</w:t>
            </w:r>
          </w:p>
          <w:p w14:paraId="1361CAFB" w14:textId="77777777" w:rsidR="00B031CB" w:rsidRDefault="00B031CB" w:rsidP="00B031CB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Ratio of notified pulmonary to extrapulmonary TB cases</w:t>
            </w:r>
          </w:p>
          <w:p w14:paraId="29B4BD13" w14:textId="77777777" w:rsidR="00B031CB" w:rsidRDefault="00B031CB" w:rsidP="00B031CB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Ratio of male to female TB cases</w:t>
            </w:r>
          </w:p>
          <w:p w14:paraId="15C65D18" w14:textId="77777777" w:rsidR="00B031CB" w:rsidRDefault="00B031CB" w:rsidP="00B031CB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Proportion of childhood TB out of all TB cases</w:t>
            </w:r>
          </w:p>
          <w:p w14:paraId="75EE175D" w14:textId="77777777" w:rsidR="00B031CB" w:rsidRDefault="00B031CB" w:rsidP="00B031CB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Year-to-year change in the case notification rate for all forms of TB</w:t>
            </w:r>
          </w:p>
          <w:p w14:paraId="4A034D16" w14:textId="77777777" w:rsidR="00B031CB" w:rsidRDefault="00B031CB" w:rsidP="00B031CB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Year-to-year change in the case notification rate for new bacteriologically confirmed TB</w:t>
            </w:r>
          </w:p>
          <w:p w14:paraId="7BB11A08" w14:textId="77777777" w:rsidR="00B031CB" w:rsidRDefault="00B031CB" w:rsidP="00B031CB">
            <w:pPr>
              <w:pStyle w:val="ListParagraph"/>
              <w:numPr>
                <w:ilvl w:val="0"/>
                <w:numId w:val="9"/>
              </w:numPr>
              <w:ind w:left="14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Ratio of the number of people with presumptive TB to total notifications of TB cases (if data are available)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5440AB54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58187261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4FF98A4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510203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3339F087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883249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50CD29C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957250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69C7D296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35887819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31E6BFE6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308534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2DEB8A46" w14:textId="77777777" w:rsidTr="00983AA4">
        <w:tc>
          <w:tcPr>
            <w:tcW w:w="250" w:type="dxa"/>
          </w:tcPr>
          <w:p w14:paraId="0C6FEDA2" w14:textId="77777777" w:rsidR="00B031CB" w:rsidRDefault="00B031CB" w:rsidP="004D6A8A">
            <w:pP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744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3CFC162D" w14:textId="77777777" w:rsidR="00B031CB" w:rsidRDefault="00B031CB" w:rsidP="004D6A8A">
            <w:pP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System coverage</w:t>
            </w:r>
          </w:p>
        </w:tc>
      </w:tr>
      <w:tr w:rsidR="00B031CB" w14:paraId="7BA91569" w14:textId="77777777" w:rsidTr="00983AA4">
        <w:tc>
          <w:tcPr>
            <w:tcW w:w="250" w:type="dxa"/>
          </w:tcPr>
          <w:p w14:paraId="402475AC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51C323F2" w14:textId="77777777" w:rsidR="00B031CB" w:rsidRDefault="00B031CB" w:rsidP="004D6A8A">
            <w:pP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>B1.8 All diagnosed cases of TB are reported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646DA4C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ll benchmarks should be satisfied to meet this standard:</w:t>
            </w:r>
          </w:p>
          <w:p w14:paraId="27317838" w14:textId="77777777" w:rsidR="00B031CB" w:rsidRDefault="00B031CB" w:rsidP="00B031C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TB reporting is a legal requirement</w:t>
            </w:r>
          </w:p>
          <w:p w14:paraId="2FDDB152" w14:textId="77777777" w:rsidR="00B031CB" w:rsidRDefault="00B031CB" w:rsidP="00B031C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ll case types, including drug-resistant TB, are included in the overall number of cases reported</w:t>
            </w:r>
          </w:p>
          <w:p w14:paraId="66E85A5F" w14:textId="77777777" w:rsidR="00B031CB" w:rsidRDefault="00B031CB" w:rsidP="00B031C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≥90% of TB cases are reported to national health authorities, as determined by a national-level investigation (e.g. inventory study) conducted within the past 10 year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ADFE891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1717598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7AE9FEC1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815063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7DDF2A85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74972932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56F2C9F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563615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450FB6CA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06899517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06E433EF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1309337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58421D07" w14:textId="77777777" w:rsidTr="00983AA4">
        <w:tc>
          <w:tcPr>
            <w:tcW w:w="250" w:type="dxa"/>
          </w:tcPr>
          <w:p w14:paraId="20A76930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517B1CA5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Cs/>
                <w:i/>
                <w:iCs/>
                <w:sz w:val="18"/>
                <w:szCs w:val="18"/>
                <w:lang w:val="en-GB"/>
              </w:rPr>
              <w:t>B1.9 Population has good access to health care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B06C758" w14:textId="77777777" w:rsidR="00B031CB" w:rsidRDefault="00B031CB" w:rsidP="00B031C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UHC index score is ≥80 (SDG Indicator 3.8.1)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E1A8044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113705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69B78FEF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960335160"/>
                <w:placeholder>
                  <w:docPart w:val="CD477A848BB142D4ADD24C9BF576126F"/>
                </w:placeholder>
                <w:showingPlcHdr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4219BEDB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94719081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0BBBB23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6972377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6D0716E9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409064661"/>
                <w:placeholder>
                  <w:docPart w:val="15B63B4EDE8B4CC68EEE85DD20391CA5"/>
                </w:placeholder>
                <w:showingPlcHdr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4406E9BF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42763309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241E1F91" w14:textId="77777777" w:rsidTr="00983AA4">
        <w:tc>
          <w:tcPr>
            <w:tcW w:w="250" w:type="dxa"/>
          </w:tcPr>
          <w:p w14:paraId="7B606ACF" w14:textId="77777777" w:rsidR="00B031CB" w:rsidRDefault="00B031CB" w:rsidP="004D6A8A">
            <w:pP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744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D9D9D9" w:themeFill="background1" w:themeFillShade="D9"/>
          </w:tcPr>
          <w:p w14:paraId="3CEE7C2A" w14:textId="77777777" w:rsidR="00B031CB" w:rsidRDefault="00B031CB" w:rsidP="004D6A8A">
            <w:pP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Vital registration</w:t>
            </w:r>
          </w:p>
        </w:tc>
      </w:tr>
      <w:tr w:rsidR="00B031CB" w14:paraId="494662CC" w14:textId="77777777" w:rsidTr="00983AA4">
        <w:tc>
          <w:tcPr>
            <w:tcW w:w="250" w:type="dxa"/>
          </w:tcPr>
          <w:p w14:paraId="32ADBC04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E12C416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  <w:t>B1.10 Vital registration system has high national</w:t>
            </w:r>
            <w:r>
              <w:rPr>
                <w:rFonts w:ascii="Times New Roman" w:hAnsi="Times New Roman" w:cs="Arial"/>
                <w:i/>
                <w:sz w:val="18"/>
                <w:szCs w:val="18"/>
                <w:lang w:val="en-GB"/>
              </w:rPr>
              <w:t xml:space="preserve"> coverage and is of high quality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0F969A4" w14:textId="77777777" w:rsidR="00B031CB" w:rsidRDefault="00B031CB" w:rsidP="00B031C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Vital registration data provided by CRVS is evaluated as either “1-High” or “2-Medium”</w:t>
            </w:r>
          </w:p>
          <w:p w14:paraId="3B5696C3" w14:textId="77777777" w:rsidR="00B031CB" w:rsidRDefault="00B031CB" w:rsidP="004D6A8A"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(See </w:t>
            </w:r>
            <w:r>
              <w:rPr>
                <w:rFonts w:ascii="Times New Roman" w:hAnsi="Times New Roman" w:cs="Arial"/>
                <w:i/>
                <w:iCs/>
                <w:sz w:val="18"/>
                <w:szCs w:val="18"/>
                <w:lang w:val="en-GB"/>
              </w:rPr>
              <w:t>WHO methods and data sources for country-level causes of death 2000–2019</w:t>
            </w: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, at </w:t>
            </w:r>
            <w:hyperlink r:id="rId7">
              <w:r>
                <w:rPr>
                  <w:rStyle w:val="Hyperlink"/>
                  <w:rFonts w:ascii="Times New Roman" w:hAnsi="Times New Roman" w:cs="Arial"/>
                  <w:i/>
                  <w:iCs/>
                  <w:sz w:val="18"/>
                  <w:szCs w:val="18"/>
                  <w:lang w:val="en-GB"/>
                </w:rPr>
                <w:t>ghe2019_cod_methods.pdf (who.int)</w:t>
              </w:r>
            </w:hyperlink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3E29D0C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9798072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27AF7F8C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578330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12BCDB74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93310212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23BB074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260383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76ED3EA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2110370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0688CDA8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376115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31976449" w14:textId="77777777" w:rsidTr="00983AA4">
        <w:tc>
          <w:tcPr>
            <w:tcW w:w="250" w:type="dxa"/>
          </w:tcPr>
          <w:p w14:paraId="2C4911DD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744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0A3F1864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Section 2 – Supplementary standards for specific populations</w:t>
            </w:r>
          </w:p>
        </w:tc>
      </w:tr>
      <w:tr w:rsidR="00B031CB" w14:paraId="052A441C" w14:textId="77777777" w:rsidTr="00983AA4">
        <w:trPr>
          <w:trHeight w:val="60"/>
        </w:trPr>
        <w:tc>
          <w:tcPr>
            <w:tcW w:w="250" w:type="dxa"/>
          </w:tcPr>
          <w:p w14:paraId="17EF0197" w14:textId="77777777" w:rsidR="00B031CB" w:rsidRDefault="00B031CB" w:rsidP="004D6A8A">
            <w:pP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471CB2C1" w14:textId="77777777" w:rsidR="00B031CB" w:rsidRDefault="00B031CB" w:rsidP="004D6A8A">
            <w:pP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  <w:t>Standard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33027918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  <w:t>Benchmark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00EC658A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  <w:t xml:space="preserve">2019 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08000E1E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  <w:t>2023</w:t>
            </w:r>
          </w:p>
        </w:tc>
      </w:tr>
      <w:tr w:rsidR="00B031CB" w14:paraId="06222820" w14:textId="77777777" w:rsidTr="00983AA4">
        <w:tc>
          <w:tcPr>
            <w:tcW w:w="250" w:type="dxa"/>
          </w:tcPr>
          <w:p w14:paraId="41838F6C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F21E8A0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  <w:t>B2.1 Surveillance data provide a direct measure of rifampicin-resistant TB in bacteriologically confirmed pulmonary cases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2E6481A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One of these two benchmarks should be satisfied to meet this standard:</w:t>
            </w:r>
          </w:p>
          <w:p w14:paraId="5768B83A" w14:textId="77777777" w:rsidR="00B031CB" w:rsidRDefault="00B031CB" w:rsidP="00B031C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Rifampicin susceptibility testing results are documented for ≥80% of all bacteriologically confirmed pulmonary TB cases</w:t>
            </w:r>
          </w:p>
          <w:p w14:paraId="67707E69" w14:textId="77777777" w:rsidR="00B031CB" w:rsidRDefault="00B031CB" w:rsidP="00B031CB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Rifampicin susceptibility testing results are documented for a nationally representative drug resistance survey conducted in the past 5 year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1AE5DDB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9995441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795380FB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9097287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13882901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79401998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999BCBD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88263229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49EA9366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370065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472589BE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1627390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4E5716E7" w14:textId="77777777" w:rsidTr="00983AA4">
        <w:tc>
          <w:tcPr>
            <w:tcW w:w="250" w:type="dxa"/>
          </w:tcPr>
          <w:p w14:paraId="676A0EE4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ACA34AA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  <w:t>B2.2 Surveillance data provide a direct measure of the prevalence of HIV infection in TB cases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A5356EA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One of these two benchmarks should be satisfied to meet this standard:</w:t>
            </w:r>
          </w:p>
          <w:p w14:paraId="1A3A4446" w14:textId="77777777" w:rsidR="00B031CB" w:rsidRDefault="00B031CB" w:rsidP="00B031C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HIV status (positive/negative) is documented for ≥80% of all notified TB cases</w:t>
            </w:r>
          </w:p>
          <w:p w14:paraId="4859EF2C" w14:textId="77777777" w:rsidR="00B031CB" w:rsidRDefault="00B031CB" w:rsidP="00B031CB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HIV status is available from a representative sample from all TB cases notified, in settings where there is a low-level epidemic state and it is not feasible to implement routine surveillance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D39383C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7168511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572F3A0D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81813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49D2DFE9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9626108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9E4C9A8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53224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19190DF9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7555057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7139B80F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03561395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780ED718" w14:textId="77777777" w:rsidTr="00983AA4">
        <w:tc>
          <w:tcPr>
            <w:tcW w:w="250" w:type="dxa"/>
          </w:tcPr>
          <w:p w14:paraId="7E1674B4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E8826F6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  <w:t>B2.3 Surveillance data for children reported with TB (defined as ages 0–14 years) are reliable and accurate AND all diagnosed childhood TB cases are reported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84B71BB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Both these benchmarks should be satisfied to meet this standard:</w:t>
            </w:r>
          </w:p>
          <w:p w14:paraId="5156B58D" w14:textId="77777777" w:rsidR="00B031CB" w:rsidRDefault="00B031CB" w:rsidP="00B031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Rate ratio of groups aged 0–4 to 5–14 years is in the range 1.5–3.0</w:t>
            </w:r>
          </w:p>
          <w:p w14:paraId="067FB8EB" w14:textId="77777777" w:rsidR="00B031CB" w:rsidRDefault="00B031CB" w:rsidP="00B031CB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≥90% of childhood TB cases are reported to national health authorities, as determined by a national-level investigation (e.g. inventory study) conducted in the past 10 year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CE5C8EA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404906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4659A607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108166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78433F78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3291562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6E6D22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20645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Met</w:t>
            </w:r>
          </w:p>
          <w:p w14:paraId="20183FCA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076470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5D53EF43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63491732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4D7A35F4" w14:textId="77777777" w:rsidTr="00983AA4">
        <w:tc>
          <w:tcPr>
            <w:tcW w:w="250" w:type="dxa"/>
          </w:tcPr>
          <w:p w14:paraId="6C5EBA4A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744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091D8B6B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Section 3 – Treatment outcomes</w:t>
            </w:r>
          </w:p>
        </w:tc>
      </w:tr>
      <w:tr w:rsidR="00B031CB" w14:paraId="30622452" w14:textId="77777777" w:rsidTr="00983AA4">
        <w:tc>
          <w:tcPr>
            <w:tcW w:w="250" w:type="dxa"/>
          </w:tcPr>
          <w:p w14:paraId="6474A050" w14:textId="77777777" w:rsidR="00B031CB" w:rsidRDefault="00B031CB" w:rsidP="004D6A8A">
            <w:pP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6937129F" w14:textId="77777777" w:rsidR="00B031CB" w:rsidRDefault="00B031CB" w:rsidP="004D6A8A">
            <w:pP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  <w:t>Standard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00D25DBE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Benchmark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2162FECB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2019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6DD57122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2023</w:t>
            </w:r>
          </w:p>
        </w:tc>
      </w:tr>
      <w:tr w:rsidR="00B031CB" w14:paraId="0FC47E3D" w14:textId="77777777" w:rsidTr="00983AA4">
        <w:tc>
          <w:tcPr>
            <w:tcW w:w="250" w:type="dxa"/>
          </w:tcPr>
          <w:p w14:paraId="40181C81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80A5BF9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  <w:t>B3.1 Monitoring treatment outcomes is consistent with WHO guidelines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0775ADD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Both these benchmarks should be satisfied to meet this standard:</w:t>
            </w:r>
          </w:p>
          <w:p w14:paraId="3DE5B06B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Treatment outcome definitions for all TB cases are consistent with WHO guidelines</w:t>
            </w:r>
          </w:p>
          <w:p w14:paraId="2FADD46F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Treatment outcomes of TB patients at national level can be disaggregated by at least the following variables: treatment history, HIV status and drug resistance statu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ABB7ED1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347323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45FCDF4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805895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110DBDD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566644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5737E8C5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23828450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6E9B259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656194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1E6BBF93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84031667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26A1299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885864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6A6F75B0" w14:textId="77777777" w:rsidTr="00983AA4">
        <w:tc>
          <w:tcPr>
            <w:tcW w:w="250" w:type="dxa"/>
          </w:tcPr>
          <w:p w14:paraId="002BA67B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59E78A1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  <w:t>B3.2 Recording and reporting of TB treatment outcomes are accurate, complete and consistent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B8677F4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ll these benchmarks should be satisfied to meet this standard:</w:t>
            </w:r>
          </w:p>
          <w:p w14:paraId="00B4AE1A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/>
                <w:iCs/>
                <w:sz w:val="18"/>
                <w:szCs w:val="18"/>
                <w:lang w:val="en-GB"/>
              </w:rPr>
              <w:t>For paper-based systems:</w:t>
            </w:r>
          </w:p>
          <w:p w14:paraId="2E87C27C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ssignment of treatment outcomes is correct for &gt;95% of TB patients recorded in the facility register</w:t>
            </w:r>
          </w:p>
          <w:p w14:paraId="293CDAE1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Number of treatment outcomes (for each outcome category) in &gt;95% of quarterly reports (or equivalent) </w:t>
            </w:r>
            <w:proofErr w:type="gramStart"/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matches</w:t>
            </w:r>
            <w:proofErr w:type="gramEnd"/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the number recorded in BMU TB registers</w:t>
            </w:r>
          </w:p>
          <w:p w14:paraId="1EA5A1D3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Reported number of the cohort of patients with an expected assigned</w:t>
            </w:r>
            <w:r>
              <w:rPr>
                <w:rFonts w:ascii="Times New Roman" w:hAnsi="Times New Roman" w:cs="Arial"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treatment outcome in any given year matches the number of patients notified the year before</w:t>
            </w:r>
          </w:p>
          <w:p w14:paraId="533DE0B3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&lt;1% of cases are assigned an outcome of not evaluated</w:t>
            </w:r>
          </w:p>
          <w:p w14:paraId="07E20856" w14:textId="77777777" w:rsidR="00B031CB" w:rsidRDefault="00B031CB" w:rsidP="004D6A8A">
            <w:pPr>
              <w:pStyle w:val="ListParagraph"/>
              <w:ind w:left="144"/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</w:p>
          <w:p w14:paraId="05668A30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/>
                <w:iCs/>
                <w:sz w:val="18"/>
                <w:szCs w:val="18"/>
                <w:lang w:val="en-GB"/>
              </w:rPr>
              <w:t>For case-based or patient-based digital systems:</w:t>
            </w:r>
          </w:p>
          <w:p w14:paraId="49CFF6BA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Data validation checks are in place to ensure validity of assigned treatment outcome for individual cases</w:t>
            </w:r>
          </w:p>
          <w:p w14:paraId="4A392C9D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Reported number of the cohort of patients with an expected assigned</w:t>
            </w:r>
            <w:r>
              <w:rPr>
                <w:rFonts w:ascii="Times New Roman" w:hAnsi="Times New Roman" w:cs="Arial"/>
                <w:sz w:val="18"/>
                <w:szCs w:val="18"/>
                <w:vertAlign w:val="superscript"/>
                <w:lang w:val="en-GB"/>
              </w:rPr>
              <w:t>1</w:t>
            </w: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treatment outcome in any given year matches the number of patients notified the year before</w:t>
            </w:r>
          </w:p>
          <w:p w14:paraId="0E716438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&lt;1% of cases are assigned an outcome of not evaluated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F1E8260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20995097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407C6209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797133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7EC9BFD8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893163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1CD1B3BD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32130756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33E90D49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5913999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0EAF892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48724765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7F2C882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6799226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222714C2" w14:textId="77777777" w:rsidTr="00983AA4">
        <w:tc>
          <w:tcPr>
            <w:tcW w:w="250" w:type="dxa"/>
          </w:tcPr>
          <w:p w14:paraId="5102CC29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744" w:type="dxa"/>
            <w:gridSpan w:val="5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735F17F5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Section 4 – Programme management of TB preventive treatment</w:t>
            </w:r>
          </w:p>
        </w:tc>
      </w:tr>
      <w:tr w:rsidR="00B031CB" w14:paraId="131FA7A8" w14:textId="77777777" w:rsidTr="00983AA4">
        <w:tc>
          <w:tcPr>
            <w:tcW w:w="250" w:type="dxa"/>
          </w:tcPr>
          <w:p w14:paraId="5054089A" w14:textId="77777777" w:rsidR="00B031CB" w:rsidRDefault="00B031CB" w:rsidP="004D6A8A">
            <w:pP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42DAE9A4" w14:textId="77777777" w:rsidR="00B031CB" w:rsidRDefault="00B031CB" w:rsidP="004D6A8A">
            <w:pP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/>
                <w:bCs/>
                <w:sz w:val="18"/>
                <w:szCs w:val="18"/>
                <w:lang w:val="en-GB"/>
              </w:rPr>
              <w:t>Standard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63420F6B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Benchmarks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785669B6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 xml:space="preserve">2019 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C6D9F1"/>
          </w:tcPr>
          <w:p w14:paraId="26227643" w14:textId="77777777" w:rsidR="00B031CB" w:rsidRDefault="00B031CB" w:rsidP="004D6A8A">
            <w:pPr>
              <w:pStyle w:val="CommentText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b/>
                <w:sz w:val="18"/>
                <w:szCs w:val="18"/>
                <w:lang w:val="en-GB"/>
              </w:rPr>
              <w:t>2023</w:t>
            </w:r>
          </w:p>
        </w:tc>
      </w:tr>
      <w:tr w:rsidR="00B031CB" w14:paraId="3E107790" w14:textId="77777777" w:rsidTr="00983AA4">
        <w:tc>
          <w:tcPr>
            <w:tcW w:w="250" w:type="dxa"/>
          </w:tcPr>
          <w:p w14:paraId="406F9E2A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5138BB3" w14:textId="77777777" w:rsidR="00B031CB" w:rsidRDefault="00B031CB" w:rsidP="004D6A8A">
            <w:pP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bCs/>
                <w:i/>
                <w:sz w:val="18"/>
                <w:szCs w:val="18"/>
                <w:lang w:val="en-GB"/>
              </w:rPr>
              <w:t>B4.1 Monitoring indicators for PMTPT are consistent with WHO guidelines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9E30EB9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ll these benchmarks should be satisfied to meet this standard:</w:t>
            </w:r>
          </w:p>
          <w:p w14:paraId="06B887A2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M&amp;E indicators for PMTPT are consistent with WHO guidelines in terms of:</w:t>
            </w:r>
          </w:p>
          <w:p w14:paraId="7037FCB5" w14:textId="77777777" w:rsidR="00B031CB" w:rsidRDefault="00B031CB" w:rsidP="00B031CB">
            <w:pPr>
              <w:pStyle w:val="ListParagraph"/>
              <w:numPr>
                <w:ilvl w:val="1"/>
                <w:numId w:val="1"/>
              </w:numPr>
              <w:ind w:left="86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Contact investigation coverage</w:t>
            </w:r>
          </w:p>
          <w:p w14:paraId="2EE6A810" w14:textId="77777777" w:rsidR="00B031CB" w:rsidRDefault="00B031CB" w:rsidP="00B031CB">
            <w:pPr>
              <w:pStyle w:val="ListParagraph"/>
              <w:numPr>
                <w:ilvl w:val="1"/>
                <w:numId w:val="1"/>
              </w:numPr>
              <w:ind w:left="86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TPT coverage (disaggregated by PLHIV, contacts &lt;5 years of age and ≥5 years)</w:t>
            </w:r>
          </w:p>
          <w:p w14:paraId="61CA2E79" w14:textId="77777777" w:rsidR="00B031CB" w:rsidRDefault="00B031CB" w:rsidP="00B031CB">
            <w:pPr>
              <w:pStyle w:val="ListParagraph"/>
              <w:numPr>
                <w:ilvl w:val="1"/>
                <w:numId w:val="1"/>
              </w:numPr>
              <w:ind w:left="86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TPT completion (disaggregated by regimens lasting 6 months or more and others lasting &lt;6 months)</w:t>
            </w:r>
          </w:p>
          <w:p w14:paraId="2465CECC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PMTPT dataset contains the minimum variables for monitoring TPT at three important instances of PMTPT:</w:t>
            </w:r>
          </w:p>
          <w:p w14:paraId="70BB1EBB" w14:textId="77777777" w:rsidR="00B031CB" w:rsidRDefault="00B031CB" w:rsidP="00B031CB">
            <w:pPr>
              <w:pStyle w:val="ListParagraph"/>
              <w:numPr>
                <w:ilvl w:val="1"/>
                <w:numId w:val="1"/>
              </w:numPr>
              <w:ind w:left="86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ssessment of contacts of TB patients</w:t>
            </w:r>
          </w:p>
          <w:p w14:paraId="5596D5BB" w14:textId="77777777" w:rsidR="00B031CB" w:rsidRDefault="00B031CB" w:rsidP="00B031CB">
            <w:pPr>
              <w:pStyle w:val="ListParagraph"/>
              <w:numPr>
                <w:ilvl w:val="1"/>
                <w:numId w:val="1"/>
              </w:numPr>
              <w:ind w:left="86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ssessment of PLHIV and other at-risk groups</w:t>
            </w:r>
          </w:p>
          <w:p w14:paraId="1692530F" w14:textId="77777777" w:rsidR="00B031CB" w:rsidRDefault="00B031CB" w:rsidP="00B031CB">
            <w:pPr>
              <w:pStyle w:val="ListParagraph"/>
              <w:numPr>
                <w:ilvl w:val="1"/>
                <w:numId w:val="1"/>
              </w:numPr>
              <w:ind w:left="864" w:hanging="144"/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Initiation and completion of TPT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6891E0D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9471900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555283A8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393006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5991A0F1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530170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42D8206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7828026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85F197A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525481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73616144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59097196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79DD68F5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6780119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  <w:tr w:rsidR="00B031CB" w14:paraId="0AB0AB1C" w14:textId="77777777" w:rsidTr="00983AA4">
        <w:tc>
          <w:tcPr>
            <w:tcW w:w="250" w:type="dxa"/>
          </w:tcPr>
          <w:p w14:paraId="18C7B332" w14:textId="77777777" w:rsidR="00B031CB" w:rsidRDefault="00B031CB" w:rsidP="004D6A8A">
            <w:pPr>
              <w:rPr>
                <w:rFonts w:ascii="Times New Roman" w:hAnsi="Times New Roman" w:cs="Arial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0323D83" w14:textId="77777777" w:rsidR="00B031CB" w:rsidRDefault="00B031CB" w:rsidP="004D6A8A">
            <w:pPr>
              <w:rPr>
                <w:rFonts w:ascii="Times New Roman" w:hAnsi="Times New Roman" w:cs="Arial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Arial"/>
                <w:i/>
                <w:iCs/>
                <w:sz w:val="18"/>
                <w:szCs w:val="18"/>
                <w:lang w:val="en-GB"/>
              </w:rPr>
              <w:t>B4.2 PMTPT data are accurate, complete and consistent</w:t>
            </w:r>
          </w:p>
        </w:tc>
        <w:tc>
          <w:tcPr>
            <w:tcW w:w="77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26E94D8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All the benchmarks should be satisfied to meet this standard:</w:t>
            </w:r>
          </w:p>
          <w:p w14:paraId="4750FC88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/>
                <w:iCs/>
                <w:sz w:val="18"/>
                <w:szCs w:val="18"/>
                <w:lang w:val="en-GB"/>
              </w:rPr>
              <w:t>For paper-based systems:</w:t>
            </w:r>
          </w:p>
          <w:p w14:paraId="08F4D3FD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Number of individuals evaluated for TB disease and TB infection and recorded in the source registers at the health facility matches the number reported (disaggregated by PLHIV, contacts aged &lt;5 years and those aged ≥5 years)</w:t>
            </w:r>
          </w:p>
          <w:p w14:paraId="33753793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Number of individuals started on TPT in the source register at the health facility matches the number reported (disaggregated by PLHIV, contacts aged &lt;5 years and ≥5 years)</w:t>
            </w:r>
          </w:p>
          <w:p w14:paraId="32E1D1C1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Number of individuals who completed TPT in the source register at the health facility matches the number reported (disaggregated by PLHIV, and household contacts of all ages combined)</w:t>
            </w:r>
          </w:p>
          <w:p w14:paraId="1C389A4E" w14:textId="77777777" w:rsidR="00B031CB" w:rsidRDefault="00B031CB" w:rsidP="004D6A8A">
            <w:pPr>
              <w:rPr>
                <w:rFonts w:ascii="Times New Roman" w:hAnsi="Times New Roman" w:cs="Arial"/>
                <w:sz w:val="18"/>
                <w:szCs w:val="18"/>
                <w:lang w:val="en-GB"/>
              </w:rPr>
            </w:pPr>
          </w:p>
          <w:p w14:paraId="428456DC" w14:textId="77777777" w:rsidR="00B031CB" w:rsidRDefault="00B031CB" w:rsidP="004D6A8A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i/>
                <w:iCs/>
                <w:sz w:val="18"/>
                <w:szCs w:val="18"/>
                <w:lang w:val="en-GB"/>
              </w:rPr>
              <w:t>For case-based or patient-based digital datasets:</w:t>
            </w:r>
          </w:p>
          <w:p w14:paraId="6A051C6C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Data validation checks are in place at national level to identify and correct invalid, inconsistent and missing PMTPT data in the minimum set of variables (B4.1)</w:t>
            </w:r>
          </w:p>
          <w:p w14:paraId="612047A7" w14:textId="77777777" w:rsidR="00B031CB" w:rsidRDefault="00B031CB" w:rsidP="00B031C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 w:cs="Arial"/>
                <w:sz w:val="18"/>
                <w:szCs w:val="18"/>
                <w:lang w:val="en-GB"/>
              </w:rPr>
              <w:t>For each variable in the minimum set (B4.1), ≥90% of individual records are complete, valid and internally consistent for the year being assessed</w:t>
            </w:r>
          </w:p>
        </w:tc>
        <w:tc>
          <w:tcPr>
            <w:tcW w:w="162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E69CB81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4411868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2BB0D4AE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2078887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39DBCF42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1682847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  <w:p w14:paraId="40AAEBB9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32116046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assessed</w:t>
            </w:r>
          </w:p>
        </w:tc>
        <w:tc>
          <w:tcPr>
            <w:tcW w:w="162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821DC64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-18704422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 xml:space="preserve"> Met</w:t>
            </w:r>
          </w:p>
          <w:p w14:paraId="4610CD68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55372221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eastAsia="MS Gothic" w:hAnsi="Times New Roman" w:cs="Segoe UI Symbol"/>
                    <w:sz w:val="18"/>
                    <w:szCs w:val="18"/>
                    <w:lang w:val="en-GB"/>
                  </w:rPr>
                  <w:t>☒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Partially met</w:t>
            </w:r>
          </w:p>
          <w:p w14:paraId="0DA4E9F9" w14:textId="77777777" w:rsidR="00B031CB" w:rsidRPr="00B031CB" w:rsidRDefault="00983AA4" w:rsidP="004D6A8A">
            <w:pPr>
              <w:pStyle w:val="CommentText"/>
              <w:spacing w:after="0"/>
              <w:rPr>
                <w:rFonts w:ascii="Times New Roman" w:hAnsi="Times New Roman"/>
                <w:lang w:val="en-US"/>
              </w:rPr>
            </w:pPr>
            <w:sdt>
              <w:sdtPr>
                <w:id w:val="1597435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31CB">
                  <w:rPr>
                    <w:rFonts w:ascii="Times New Roman" w:hAnsi="Times New Roman" w:cs="Segoe UI Symbol"/>
                    <w:sz w:val="18"/>
                    <w:szCs w:val="18"/>
                    <w:lang w:val="en-GB"/>
                  </w:rPr>
                  <w:t>☐</w:t>
                </w:r>
              </w:sdtContent>
            </w:sdt>
            <w:r w:rsidR="00B031CB">
              <w:rPr>
                <w:rFonts w:ascii="Times New Roman" w:hAnsi="Times New Roman" w:cs="Arial"/>
                <w:sz w:val="18"/>
                <w:szCs w:val="18"/>
                <w:lang w:val="en-GB"/>
              </w:rPr>
              <w:t>Not met</w:t>
            </w:r>
          </w:p>
        </w:tc>
      </w:tr>
    </w:tbl>
    <w:p w14:paraId="7D5904C4" w14:textId="77777777" w:rsidR="00B031CB" w:rsidRDefault="00B031CB" w:rsidP="00B031CB">
      <w:pPr>
        <w:pStyle w:val="Tablefignotes"/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</w:rPr>
        <w:t>BMU: basic management unit; CRVS: civil registration and vital statistics system; HIV: human immunodeficiency virus; PLHIV: people living with human immunodeficiency virus; PMTPT: programme management of TB preventive treatment; TB: tuberculosis; TPT: TB preventive treatment; WHO: World Health Organization.</w:t>
      </w:r>
    </w:p>
    <w:p w14:paraId="237FE466" w14:textId="5B18D50D" w:rsidR="008D50C0" w:rsidRDefault="00B031CB" w:rsidP="00B031CB"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 xml:space="preserve"> This excludes people who are still on treatment at the time of reporting, e.g. those on longer than 12 months treatment regimens.</w:t>
      </w:r>
    </w:p>
    <w:sectPr w:rsidR="008D50C0" w:rsidSect="008C0A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5C072" w14:textId="77777777" w:rsidR="0008147D" w:rsidRDefault="0008147D" w:rsidP="00B031CB">
      <w:r>
        <w:separator/>
      </w:r>
    </w:p>
  </w:endnote>
  <w:endnote w:type="continuationSeparator" w:id="0">
    <w:p w14:paraId="5EB6CC3E" w14:textId="77777777" w:rsidR="0008147D" w:rsidRDefault="0008147D" w:rsidP="00B031CB">
      <w:r>
        <w:continuationSeparator/>
      </w:r>
    </w:p>
  </w:endnote>
  <w:endnote w:id="1">
    <w:p w14:paraId="36A106BF" w14:textId="32A2F7C9" w:rsidR="00B031CB" w:rsidRPr="00B031CB" w:rsidRDefault="00B031CB" w:rsidP="00B031CB">
      <w:pPr>
        <w:pStyle w:val="EndnoteText"/>
        <w:rPr>
          <w:lang w:val="es-MX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47E7AF" w14:textId="77777777" w:rsidR="0008147D" w:rsidRDefault="0008147D" w:rsidP="00B031CB">
      <w:r>
        <w:separator/>
      </w:r>
    </w:p>
  </w:footnote>
  <w:footnote w:type="continuationSeparator" w:id="0">
    <w:p w14:paraId="65D51208" w14:textId="77777777" w:rsidR="0008147D" w:rsidRDefault="0008147D" w:rsidP="00B03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0F6"/>
    <w:multiLevelType w:val="multilevel"/>
    <w:tmpl w:val="52C85A7C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6B53E9"/>
    <w:multiLevelType w:val="multilevel"/>
    <w:tmpl w:val="A8F2BE28"/>
    <w:lvl w:ilvl="0">
      <w:start w:val="1"/>
      <w:numFmt w:val="bullet"/>
      <w:lvlText w:val="•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16212EB7"/>
    <w:multiLevelType w:val="multilevel"/>
    <w:tmpl w:val="B888DFE0"/>
    <w:lvl w:ilvl="0">
      <w:start w:val="1"/>
      <w:numFmt w:val="bullet"/>
      <w:lvlText w:val="•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D4159BE"/>
    <w:multiLevelType w:val="multilevel"/>
    <w:tmpl w:val="0A721E30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A6F6BA8"/>
    <w:multiLevelType w:val="multilevel"/>
    <w:tmpl w:val="BC4AE048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209171E"/>
    <w:multiLevelType w:val="multilevel"/>
    <w:tmpl w:val="0BE25A6A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30C40A6"/>
    <w:multiLevelType w:val="multilevel"/>
    <w:tmpl w:val="DA50B946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64E27A5A"/>
    <w:multiLevelType w:val="multilevel"/>
    <w:tmpl w:val="51BE44DC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6731B24"/>
    <w:multiLevelType w:val="multilevel"/>
    <w:tmpl w:val="D91EEDB6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68F5872"/>
    <w:multiLevelType w:val="multilevel"/>
    <w:tmpl w:val="8EEA219C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68D2148E"/>
    <w:multiLevelType w:val="multilevel"/>
    <w:tmpl w:val="7E6EDFE6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A7242E4"/>
    <w:multiLevelType w:val="multilevel"/>
    <w:tmpl w:val="DCFE9620"/>
    <w:lvl w:ilvl="0">
      <w:start w:val="1"/>
      <w:numFmt w:val="bullet"/>
      <w:lvlText w:val="•"/>
      <w:lvlJc w:val="left"/>
      <w:pPr>
        <w:tabs>
          <w:tab w:val="num" w:pos="0"/>
        </w:tabs>
        <w:ind w:left="144" w:hanging="14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905797962">
    <w:abstractNumId w:val="4"/>
  </w:num>
  <w:num w:numId="2" w16cid:durableId="555824799">
    <w:abstractNumId w:val="6"/>
  </w:num>
  <w:num w:numId="3" w16cid:durableId="814569786">
    <w:abstractNumId w:val="5"/>
  </w:num>
  <w:num w:numId="4" w16cid:durableId="1572236355">
    <w:abstractNumId w:val="11"/>
  </w:num>
  <w:num w:numId="5" w16cid:durableId="1612274952">
    <w:abstractNumId w:val="0"/>
  </w:num>
  <w:num w:numId="6" w16cid:durableId="1176308665">
    <w:abstractNumId w:val="3"/>
  </w:num>
  <w:num w:numId="7" w16cid:durableId="877202671">
    <w:abstractNumId w:val="8"/>
  </w:num>
  <w:num w:numId="8" w16cid:durableId="966622254">
    <w:abstractNumId w:val="2"/>
  </w:num>
  <w:num w:numId="9" w16cid:durableId="1691681743">
    <w:abstractNumId w:val="1"/>
  </w:num>
  <w:num w:numId="10" w16cid:durableId="959409889">
    <w:abstractNumId w:val="9"/>
  </w:num>
  <w:num w:numId="11" w16cid:durableId="2086101708">
    <w:abstractNumId w:val="7"/>
  </w:num>
  <w:num w:numId="12" w16cid:durableId="10182353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1CB"/>
    <w:rsid w:val="0008147D"/>
    <w:rsid w:val="00720D87"/>
    <w:rsid w:val="007D065F"/>
    <w:rsid w:val="00827C99"/>
    <w:rsid w:val="008C0A79"/>
    <w:rsid w:val="008D50C0"/>
    <w:rsid w:val="00983AA4"/>
    <w:rsid w:val="00B031CB"/>
    <w:rsid w:val="00B171AC"/>
    <w:rsid w:val="00C37510"/>
    <w:rsid w:val="00C43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1FA6A0"/>
  <w15:chartTrackingRefBased/>
  <w15:docId w15:val="{7557F2FF-412D-4006-BE22-DD6362F42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1CB"/>
    <w:pPr>
      <w:suppressAutoHyphens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1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1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1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1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1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1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1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1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1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1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1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1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1C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1C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1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1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1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1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1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1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1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1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1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1C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1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1C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1C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031CB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031CB"/>
    <w:rPr>
      <w:kern w:val="0"/>
      <w:sz w:val="20"/>
      <w:szCs w:val="20"/>
      <w14:ligatures w14:val="none"/>
    </w:rPr>
  </w:style>
  <w:style w:type="character" w:customStyle="1" w:styleId="EndnoteCharacters">
    <w:name w:val="Endnote Characters"/>
    <w:uiPriority w:val="99"/>
    <w:semiHidden/>
    <w:qFormat/>
    <w:rsid w:val="00B031CB"/>
    <w:rPr>
      <w:rFonts w:cs="Times New Roman"/>
      <w:vertAlign w:val="superscript"/>
    </w:rPr>
  </w:style>
  <w:style w:type="character" w:styleId="EndnoteReference">
    <w:name w:val="endnote reference"/>
    <w:rsid w:val="00B031CB"/>
    <w:rPr>
      <w:rFonts w:cs="Times New Roman"/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B031CB"/>
    <w:rPr>
      <w:rFonts w:ascii="Cambria" w:eastAsia="SimSun" w:hAnsi="Cambria" w:cs="Times New Roman"/>
      <w:kern w:val="0"/>
      <w:sz w:val="20"/>
      <w:szCs w:val="2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031CB"/>
    <w:pPr>
      <w:spacing w:after="160"/>
    </w:pPr>
    <w:rPr>
      <w:rFonts w:asciiTheme="minorHAnsi" w:eastAsiaTheme="minorHAnsi" w:hAnsiTheme="minorHAnsi" w:cstheme="minorBidi"/>
      <w:sz w:val="20"/>
      <w:szCs w:val="20"/>
      <w:lang w:val="es-ES"/>
    </w:rPr>
  </w:style>
  <w:style w:type="character" w:customStyle="1" w:styleId="TextocomentarioCar1">
    <w:name w:val="Texto comentario Car1"/>
    <w:basedOn w:val="DefaultParagraphFont"/>
    <w:uiPriority w:val="99"/>
    <w:semiHidden/>
    <w:rsid w:val="00B031CB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rsid w:val="00B031CB"/>
    <w:rPr>
      <w:rFonts w:ascii="Cambria" w:eastAsia="SimSun" w:hAnsi="Cambria" w:cs="Times New Roman"/>
      <w:sz w:val="20"/>
      <w:szCs w:val="20"/>
      <w:lang w:val="es-ES"/>
    </w:rPr>
  </w:style>
  <w:style w:type="character" w:customStyle="1" w:styleId="TextonotaalfinalCar1">
    <w:name w:val="Texto nota al final Car1"/>
    <w:basedOn w:val="DefaultParagraphFont"/>
    <w:uiPriority w:val="99"/>
    <w:semiHidden/>
    <w:rsid w:val="00B031CB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TablefignotesChar">
    <w:name w:val="Tablefignotes Char"/>
    <w:basedOn w:val="DefaultParagraphFont"/>
    <w:link w:val="Tablefignotes"/>
    <w:qFormat/>
    <w:rsid w:val="00B031CB"/>
    <w:rPr>
      <w:rFonts w:ascii="Calibri" w:eastAsia="Calibri" w:hAnsi="Calibri" w:cs="Arial"/>
      <w:kern w:val="0"/>
      <w:sz w:val="18"/>
      <w:szCs w:val="18"/>
      <w:lang w:val="en-GB"/>
      <w14:ligatures w14:val="none"/>
    </w:rPr>
  </w:style>
  <w:style w:type="paragraph" w:customStyle="1" w:styleId="Tablefignotes">
    <w:name w:val="Tablefignotes"/>
    <w:basedOn w:val="Normal"/>
    <w:link w:val="TablefignotesChar"/>
    <w:qFormat/>
    <w:rsid w:val="00B031CB"/>
    <w:pPr>
      <w:spacing w:after="200" w:line="276" w:lineRule="auto"/>
    </w:pPr>
    <w:rPr>
      <w:rFonts w:cs="Arial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8C0A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A79"/>
    <w:rPr>
      <w:rFonts w:ascii="Calibri" w:eastAsia="Calibri" w:hAnsi="Calibri" w:cs="Calibri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C0A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A79"/>
    <w:rPr>
      <w:rFonts w:ascii="Calibri" w:eastAsia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dn.who.int/media/docs/default-source/gho-documents/global-health-estimates/ghe2019_cod_methods.pdf?sfvrsn=37bcfacc_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D477A848BB142D4ADD24C9BF5761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24ACB2-5D61-411A-AA62-15C6E55C4B1E}"/>
      </w:docPartPr>
      <w:docPartBody>
        <w:p w:rsidR="00A202F8" w:rsidRDefault="00A202F8"/>
      </w:docPartBody>
    </w:docPart>
    <w:docPart>
      <w:docPartPr>
        <w:name w:val="15B63B4EDE8B4CC68EEE85DD20391C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3D1CFF-E979-4B37-B15F-3FC1C3CFF08F}"/>
      </w:docPartPr>
      <w:docPartBody>
        <w:p w:rsidR="00A202F8" w:rsidRDefault="00A202F8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682"/>
    <w:rsid w:val="007D065F"/>
    <w:rsid w:val="00827C99"/>
    <w:rsid w:val="00A202F8"/>
    <w:rsid w:val="00C3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87</Words>
  <Characters>9989</Characters>
  <Application>Microsoft Office Word</Application>
  <DocSecurity>0</DocSecurity>
  <Lines>285</Lines>
  <Paragraphs>145</Paragraphs>
  <ScaleCrop>false</ScaleCrop>
  <Company/>
  <LinksUpToDate>false</LinksUpToDate>
  <CharactersWithSpaces>1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4</cp:revision>
  <dcterms:created xsi:type="dcterms:W3CDTF">2026-03-11T14:05:00Z</dcterms:created>
  <dcterms:modified xsi:type="dcterms:W3CDTF">2026-03-2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c7381d-cde4-49d4-9c2e-20eb3d67443b</vt:lpwstr>
  </property>
</Properties>
</file>